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17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046"/>
        <w:gridCol w:w="2250"/>
        <w:gridCol w:w="1737"/>
      </w:tblGrid>
      <w:tr w:rsidR="006B6AD3" w:rsidRPr="007C3D51" w14:paraId="695B8D49" w14:textId="16329B1A" w:rsidTr="006B6AD3">
        <w:tc>
          <w:tcPr>
            <w:tcW w:w="2263" w:type="dxa"/>
            <w:tcBorders>
              <w:bottom w:val="single" w:sz="4" w:space="0" w:color="auto"/>
            </w:tcBorders>
          </w:tcPr>
          <w:p w14:paraId="68D49627" w14:textId="10161ABD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  <w:b/>
                <w:bCs/>
                <w:szCs w:val="21"/>
              </w:rPr>
              <w:t>Features of 30 samples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3E914EF4" w14:textId="77777777" w:rsidR="006B6AD3" w:rsidRPr="007C3D51" w:rsidRDefault="006B6AD3" w:rsidP="006B6AD3">
            <w:pPr>
              <w:rPr>
                <w:rFonts w:ascii="Times New Roman" w:hAnsi="Times New Roman" w:cs="Times New Roman"/>
                <w:b/>
                <w:bCs/>
              </w:rPr>
            </w:pPr>
            <w:r w:rsidRPr="007C3D51">
              <w:rPr>
                <w:rFonts w:ascii="Times New Roman" w:hAnsi="Times New Roman" w:cs="Times New Roman"/>
                <w:b/>
                <w:bCs/>
              </w:rPr>
              <w:t>Radioresistan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78EB8FC" w14:textId="77777777" w:rsidR="006B6AD3" w:rsidRPr="007C3D51" w:rsidRDefault="006B6AD3" w:rsidP="006B6AD3">
            <w:pPr>
              <w:rPr>
                <w:rFonts w:ascii="Times New Roman" w:hAnsi="Times New Roman" w:cs="Times New Roman"/>
                <w:b/>
                <w:bCs/>
              </w:rPr>
            </w:pPr>
            <w:r w:rsidRPr="007C3D51">
              <w:rPr>
                <w:rFonts w:ascii="Times New Roman" w:hAnsi="Times New Roman" w:cs="Times New Roman"/>
                <w:b/>
                <w:bCs/>
              </w:rPr>
              <w:t>Radiosensitive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2E74EDC4" w14:textId="1CC0BC56" w:rsidR="006B6AD3" w:rsidRPr="007C3D51" w:rsidRDefault="00BB01A3" w:rsidP="006B6AD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6B6AD3" w:rsidRPr="007C3D5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B958E6" w:rsidRPr="007C3D51" w14:paraId="20CB6049" w14:textId="77777777" w:rsidTr="00B958E6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29971DD9" w14:textId="7A2EF99C" w:rsidR="00B958E6" w:rsidRPr="007C3D51" w:rsidRDefault="00B958E6" w:rsidP="006B6AD3">
            <w:pPr>
              <w:rPr>
                <w:rFonts w:ascii="Times New Roman" w:hAnsi="Times New Roman" w:cs="Times New Roman"/>
                <w:b/>
                <w:bCs/>
              </w:rPr>
            </w:pPr>
            <w:r w:rsidRPr="007C3D51">
              <w:rPr>
                <w:rFonts w:ascii="Times New Roman" w:hAnsi="Times New Roman" w:cs="Times New Roman"/>
                <w:b/>
                <w:bCs/>
              </w:rPr>
              <w:t xml:space="preserve">TP53 status 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2560D551" w14:textId="77777777" w:rsidR="00B958E6" w:rsidRPr="007C3D51" w:rsidRDefault="00B958E6" w:rsidP="006B6A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0EE442D8" w14:textId="77777777" w:rsidR="00B958E6" w:rsidRPr="007C3D51" w:rsidRDefault="00B958E6" w:rsidP="006B6A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65E517B5" w14:textId="207BF132" w:rsidR="00B958E6" w:rsidRPr="007C3D51" w:rsidRDefault="00B958E6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0.025</w:t>
            </w:r>
          </w:p>
        </w:tc>
      </w:tr>
      <w:tr w:rsidR="006B6AD3" w:rsidRPr="007C3D51" w14:paraId="5886583C" w14:textId="56D25051" w:rsidTr="00B958E6">
        <w:tc>
          <w:tcPr>
            <w:tcW w:w="2263" w:type="dxa"/>
            <w:tcBorders>
              <w:top w:val="nil"/>
              <w:bottom w:val="nil"/>
            </w:tcBorders>
          </w:tcPr>
          <w:p w14:paraId="78481F61" w14:textId="6C6365F7" w:rsidR="006B6AD3" w:rsidRPr="007C3D51" w:rsidRDefault="00B958E6" w:rsidP="002B1D5F">
            <w:pPr>
              <w:ind w:leftChars="-121" w:hangingChars="121" w:hanging="254"/>
              <w:jc w:val="center"/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M</w:t>
            </w:r>
            <w:r w:rsidR="006B6AD3" w:rsidRPr="007C3D51">
              <w:rPr>
                <w:rFonts w:ascii="Times New Roman" w:hAnsi="Times New Roman" w:cs="Times New Roman"/>
              </w:rPr>
              <w:t>utation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01E8C1BB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95CCF37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5D6024A4" w14:textId="1EAAFB6B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</w:p>
        </w:tc>
      </w:tr>
      <w:tr w:rsidR="00B958E6" w:rsidRPr="007C3D51" w14:paraId="0949B3AB" w14:textId="77777777" w:rsidTr="00B958E6">
        <w:tc>
          <w:tcPr>
            <w:tcW w:w="2263" w:type="dxa"/>
            <w:tcBorders>
              <w:top w:val="nil"/>
              <w:bottom w:val="nil"/>
            </w:tcBorders>
          </w:tcPr>
          <w:p w14:paraId="1C1A6FC0" w14:textId="7783753F" w:rsidR="00B958E6" w:rsidRPr="007C3D51" w:rsidRDefault="00B958E6" w:rsidP="002B1D5F">
            <w:pPr>
              <w:ind w:leftChars="-121" w:hangingChars="121" w:hanging="254"/>
              <w:jc w:val="center"/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D3DCA5A" w14:textId="0935D818" w:rsidR="00B958E6" w:rsidRPr="007C3D51" w:rsidRDefault="00B958E6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688C1FB" w14:textId="7DA213DE" w:rsidR="00B958E6" w:rsidRPr="007C3D51" w:rsidRDefault="00B958E6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47866125" w14:textId="77777777" w:rsidR="00B958E6" w:rsidRPr="007C3D51" w:rsidRDefault="00B958E6" w:rsidP="006B6AD3">
            <w:pPr>
              <w:rPr>
                <w:rFonts w:ascii="Times New Roman" w:hAnsi="Times New Roman" w:cs="Times New Roman"/>
              </w:rPr>
            </w:pPr>
          </w:p>
        </w:tc>
      </w:tr>
      <w:tr w:rsidR="006B6AD3" w:rsidRPr="007C3D51" w14:paraId="78E44A30" w14:textId="77777777" w:rsidTr="00B958E6">
        <w:tc>
          <w:tcPr>
            <w:tcW w:w="2263" w:type="dxa"/>
            <w:tcBorders>
              <w:top w:val="nil"/>
              <w:bottom w:val="nil"/>
            </w:tcBorders>
          </w:tcPr>
          <w:p w14:paraId="0C6DFFD9" w14:textId="77A8CAD5" w:rsidR="006B6AD3" w:rsidRPr="007C3D51" w:rsidRDefault="006B6AD3" w:rsidP="006B6AD3">
            <w:pPr>
              <w:rPr>
                <w:rFonts w:ascii="Times New Roman" w:hAnsi="Times New Roman" w:cs="Times New Roman"/>
                <w:b/>
                <w:bCs/>
              </w:rPr>
            </w:pPr>
            <w:r w:rsidRPr="007C3D51">
              <w:rPr>
                <w:rFonts w:ascii="Times New Roman" w:hAnsi="Times New Roman" w:cs="Times New Roman"/>
                <w:b/>
                <w:bCs/>
              </w:rPr>
              <w:t>Tumor type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72FCDAA1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95C5888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6BD57F7" w14:textId="0AAF555D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0.043</w:t>
            </w:r>
          </w:p>
        </w:tc>
      </w:tr>
      <w:tr w:rsidR="006B6AD3" w:rsidRPr="007C3D51" w14:paraId="784CA771" w14:textId="4C6A9306" w:rsidTr="00B958E6">
        <w:tc>
          <w:tcPr>
            <w:tcW w:w="2263" w:type="dxa"/>
            <w:tcBorders>
              <w:top w:val="nil"/>
            </w:tcBorders>
          </w:tcPr>
          <w:p w14:paraId="34F3CBD1" w14:textId="77777777" w:rsidR="006B6AD3" w:rsidRPr="007C3D51" w:rsidRDefault="006B6AD3" w:rsidP="006B6AD3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 xml:space="preserve">Luminal </w:t>
            </w:r>
          </w:p>
        </w:tc>
        <w:tc>
          <w:tcPr>
            <w:tcW w:w="2046" w:type="dxa"/>
            <w:tcBorders>
              <w:top w:val="nil"/>
            </w:tcBorders>
          </w:tcPr>
          <w:p w14:paraId="07DED87C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0" w:type="dxa"/>
            <w:tcBorders>
              <w:top w:val="nil"/>
            </w:tcBorders>
          </w:tcPr>
          <w:p w14:paraId="0B23D26F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37" w:type="dxa"/>
            <w:tcBorders>
              <w:top w:val="nil"/>
            </w:tcBorders>
          </w:tcPr>
          <w:p w14:paraId="2F973927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</w:p>
        </w:tc>
      </w:tr>
      <w:tr w:rsidR="006B6AD3" w:rsidRPr="007C3D51" w14:paraId="67640FB2" w14:textId="57785D31" w:rsidTr="006B6AD3">
        <w:tc>
          <w:tcPr>
            <w:tcW w:w="2263" w:type="dxa"/>
          </w:tcPr>
          <w:p w14:paraId="2FC07FF4" w14:textId="77777777" w:rsidR="006B6AD3" w:rsidRPr="007C3D51" w:rsidRDefault="006B6AD3" w:rsidP="006B6AD3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Her-2</w:t>
            </w:r>
          </w:p>
        </w:tc>
        <w:tc>
          <w:tcPr>
            <w:tcW w:w="2046" w:type="dxa"/>
          </w:tcPr>
          <w:p w14:paraId="06F98EAF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2EE3774A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7" w:type="dxa"/>
          </w:tcPr>
          <w:p w14:paraId="3F9BFA57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</w:p>
        </w:tc>
      </w:tr>
      <w:tr w:rsidR="006B6AD3" w:rsidRPr="007C3D51" w14:paraId="5358CBBA" w14:textId="5DDFB7C4" w:rsidTr="006B6AD3">
        <w:tc>
          <w:tcPr>
            <w:tcW w:w="2263" w:type="dxa"/>
          </w:tcPr>
          <w:p w14:paraId="04BB1A40" w14:textId="77777777" w:rsidR="006B6AD3" w:rsidRPr="007C3D51" w:rsidRDefault="006B6AD3" w:rsidP="006B6AD3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Triple-negative</w:t>
            </w:r>
          </w:p>
        </w:tc>
        <w:tc>
          <w:tcPr>
            <w:tcW w:w="2046" w:type="dxa"/>
          </w:tcPr>
          <w:p w14:paraId="18EAC306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0" w:type="dxa"/>
          </w:tcPr>
          <w:p w14:paraId="01487262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  <w:r w:rsidRPr="007C3D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7" w:type="dxa"/>
          </w:tcPr>
          <w:p w14:paraId="6A99C413" w14:textId="77777777" w:rsidR="006B6AD3" w:rsidRPr="007C3D51" w:rsidRDefault="006B6AD3" w:rsidP="006B6AD3">
            <w:pPr>
              <w:rPr>
                <w:rFonts w:ascii="Times New Roman" w:hAnsi="Times New Roman" w:cs="Times New Roman"/>
              </w:rPr>
            </w:pPr>
          </w:p>
        </w:tc>
      </w:tr>
    </w:tbl>
    <w:p w14:paraId="38A5DA3A" w14:textId="363A08F4" w:rsidR="006D6558" w:rsidRPr="007C3D51" w:rsidRDefault="006B6AD3">
      <w:pPr>
        <w:rPr>
          <w:rFonts w:ascii="Times New Roman" w:hAnsi="Times New Roman" w:cs="Times New Roman"/>
          <w:b/>
          <w:bCs/>
          <w:szCs w:val="21"/>
        </w:rPr>
      </w:pPr>
      <w:r w:rsidRPr="007C3D51">
        <w:rPr>
          <w:rFonts w:ascii="Times New Roman" w:hAnsi="Times New Roman" w:cs="Times New Roman"/>
          <w:b/>
          <w:szCs w:val="21"/>
        </w:rPr>
        <w:t>Table S2</w:t>
      </w:r>
      <w:r w:rsidRPr="007C3D51">
        <w:rPr>
          <w:rFonts w:ascii="Times New Roman" w:hAnsi="Times New Roman" w:cs="Times New Roman"/>
          <w:szCs w:val="21"/>
        </w:rPr>
        <w:t xml:space="preserve"> </w:t>
      </w:r>
      <w:r w:rsidRPr="007C3D51">
        <w:rPr>
          <w:rFonts w:ascii="Times New Roman" w:hAnsi="Times New Roman" w:cs="Times New Roman"/>
          <w:b/>
          <w:bCs/>
          <w:szCs w:val="21"/>
        </w:rPr>
        <w:t>Association of ALG3 expression with TP53 status and tumor type</w:t>
      </w:r>
      <w:r w:rsidR="009814B9">
        <w:rPr>
          <w:rFonts w:ascii="Times New Roman" w:hAnsi="Times New Roman" w:cs="Times New Roman" w:hint="eastAsia"/>
          <w:b/>
          <w:bCs/>
          <w:szCs w:val="21"/>
        </w:rPr>
        <w:t>.</w:t>
      </w:r>
    </w:p>
    <w:sectPr w:rsidR="006D6558" w:rsidRPr="007C3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30BB81" w14:textId="77777777" w:rsidR="00DB073E" w:rsidRDefault="00DB073E" w:rsidP="00B958E6">
      <w:r>
        <w:separator/>
      </w:r>
    </w:p>
  </w:endnote>
  <w:endnote w:type="continuationSeparator" w:id="0">
    <w:p w14:paraId="5B0B041E" w14:textId="77777777" w:rsidR="00DB073E" w:rsidRDefault="00DB073E" w:rsidP="00B95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84FBD" w14:textId="77777777" w:rsidR="00DB073E" w:rsidRDefault="00DB073E" w:rsidP="00B958E6">
      <w:r>
        <w:separator/>
      </w:r>
    </w:p>
  </w:footnote>
  <w:footnote w:type="continuationSeparator" w:id="0">
    <w:p w14:paraId="2F780FCB" w14:textId="77777777" w:rsidR="00DB073E" w:rsidRDefault="00DB073E" w:rsidP="00B95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AD3"/>
    <w:rsid w:val="002B1D5F"/>
    <w:rsid w:val="006B6AD3"/>
    <w:rsid w:val="006D6558"/>
    <w:rsid w:val="006F184F"/>
    <w:rsid w:val="007C3D51"/>
    <w:rsid w:val="009814B9"/>
    <w:rsid w:val="00B958E6"/>
    <w:rsid w:val="00BB01A3"/>
    <w:rsid w:val="00DB073E"/>
    <w:rsid w:val="00ED7385"/>
    <w:rsid w:val="00F4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34EBA"/>
  <w15:chartTrackingRefBased/>
  <w15:docId w15:val="{B62D50F3-D009-4348-A572-588BE0F87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5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58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5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58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</dc:creator>
  <cp:keywords/>
  <dc:description/>
  <cp:lastModifiedBy>DELL</cp:lastModifiedBy>
  <cp:revision>6</cp:revision>
  <dcterms:created xsi:type="dcterms:W3CDTF">2021-01-06T05:20:00Z</dcterms:created>
  <dcterms:modified xsi:type="dcterms:W3CDTF">2021-03-27T03:50:00Z</dcterms:modified>
</cp:coreProperties>
</file>